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Table S2. Expressed protein honeybee worker and queen larvae proteins by functional category, spot codes and status at 72 and 120hrs</w:t>
      </w:r>
    </w:p>
    <w:tbl>
      <w:tblPr>
        <w:tblW w:w="134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080"/>
        <w:gridCol w:w="1641"/>
        <w:gridCol w:w="1239"/>
        <w:gridCol w:w="1281"/>
        <w:gridCol w:w="1080"/>
        <w:gridCol w:w="1620"/>
        <w:gridCol w:w="720"/>
        <w:gridCol w:w="1260"/>
        <w:gridCol w:w="1080"/>
        <w:gridCol w:w="900"/>
      </w:tblGrid>
      <w:tr>
        <w:trPr>
          <w:trHeight w:val="300" w:hRule="atLeast"/>
        </w:trPr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-SA"/>
              </w:rPr>
              <w:t xml:space="preserve">Protein function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-SA"/>
              </w:rPr>
              <w:t>categor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-SA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-SA"/>
              </w:rPr>
              <w:t xml:space="preserve">Caste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-SA"/>
              </w:rPr>
              <w:t>typ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-SA"/>
              </w:rPr>
              <w:t> </w:t>
            </w:r>
          </w:p>
        </w:tc>
        <w:tc>
          <w:tcPr>
            <w:tcW w:w="992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-SA"/>
              </w:rPr>
              <w:t>Developmental stag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zh-CN" w:bidi="ar-SA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bidi="ar-SA"/>
              </w:rPr>
              <w:t>Grand total (spots)</w:t>
            </w:r>
          </w:p>
        </w:tc>
      </w:tr>
      <w:tr>
        <w:trPr>
          <w:trHeight w:val="300" w:hRule="atLeast"/>
        </w:trPr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bidi="ar-SA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  <w:tc>
          <w:tcPr>
            <w:tcW w:w="52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-SA"/>
              </w:rPr>
              <w:t>72 hours</w:t>
            </w:r>
          </w:p>
        </w:tc>
        <w:tc>
          <w:tcPr>
            <w:tcW w:w="46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-SA"/>
              </w:rPr>
              <w:t>120 hours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-SA"/>
              </w:rPr>
            </w:r>
          </w:p>
        </w:tc>
      </w:tr>
      <w:tr>
        <w:trPr>
          <w:trHeight w:val="600" w:hRule="atLeast"/>
        </w:trPr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bidi="ar-SA"/>
              </w:rPr>
              <w:t>Spot code numbe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bidi="ar-SA"/>
              </w:rPr>
              <w:t>Total spot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bidi="ar-SA"/>
              </w:rPr>
              <w:t>Up regula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zh-CN" w:bidi="ar-SA"/>
              </w:rPr>
              <w:t>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bidi="ar-SA"/>
              </w:rPr>
              <w:t>Down regula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zh-CN" w:bidi="ar-SA"/>
              </w:rPr>
              <w:t>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vertAlign w:val="superscript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bidi="ar-SA"/>
              </w:rPr>
              <w:t>Spot code numb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vertAlign w:val="superscript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bidi="ar-SA"/>
              </w:rPr>
              <w:t>Total spo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vertAlign w:val="superscript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bidi="ar-SA"/>
              </w:rPr>
              <w:t>Up regula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zh-CN" w:bidi="ar-SA"/>
              </w:rPr>
              <w:t>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vertAlign w:val="superscript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bidi="ar-SA"/>
              </w:rPr>
              <w:t>Down regula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eastAsia="zh-CN" w:bidi="ar-SA"/>
              </w:rPr>
              <w:t>ion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vertAlign w:val="superscript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eastAsia="zh-CN" w:bidi="ar-SA"/>
              </w:rPr>
            </w:r>
          </w:p>
        </w:tc>
      </w:tr>
      <w:tr>
        <w:trPr>
          <w:trHeight w:val="305" w:hRule="atLeast"/>
        </w:trPr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Carbohydrate metabolism and energy produ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Worke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,6,11,12,13,20,22,25,2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4,36,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Quee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,6,11,20,22,23,25,2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6,42,45,52,53,54,59,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6</w:t>
            </w:r>
          </w:p>
        </w:tc>
      </w:tr>
      <w:tr>
        <w:trPr>
          <w:trHeight w:val="287" w:hRule="atLeast"/>
        </w:trPr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Amino acid and fatty acid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Worke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, 1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0,33,35,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Quee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,16,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0,33,51,55,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Antioxidant system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Worke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5,8,9,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1,32,46,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Quee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9,1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6,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Developmen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Worke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,10,2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8,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Quee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0,24,2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3,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Protein foldin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Worke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7,1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Quee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8,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Transcription/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 xml:space="preserve">translatio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Worke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,1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Quee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</w:tr>
      <w:tr>
        <w:trPr>
          <w:trHeight w:val="197" w:hRule="atLeast"/>
        </w:trPr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Nutrition Stor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Worke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7,38,39,40,41,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6</w:t>
            </w:r>
          </w:p>
        </w:tc>
      </w:tr>
      <w:tr>
        <w:trPr>
          <w:trHeight w:val="125" w:hRule="atLeast"/>
        </w:trPr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Quee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4,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Unknow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Worker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1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Queen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Work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Tota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Que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Tota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-SA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ar-SA"/>
              </w:rPr>
              <w:t>Grand tota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ar-SA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ar-SA"/>
              </w:rPr>
              <w:t>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ar-SA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ar-SA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ar-SA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ar-SA"/>
              </w:rPr>
              <w:t>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ar-SA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ar-SA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bidi="ar-SA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Spot code numbers are the identification number given to each protein spot and corresponds to the number on the 2-DE gel at both developmental time points</w:t>
      </w:r>
      <w:r>
        <w:rPr>
          <w:rFonts w:cs="Times New Roman" w:ascii="Times New Roman" w:hAnsi="Times New Roman"/>
          <w:lang w:eastAsia="zh-CN"/>
        </w:rPr>
        <w:t xml:space="preserve">; </w:t>
      </w:r>
      <w:r>
        <w:rPr>
          <w:rFonts w:cs="Times New Roman" w:ascii="Times New Roman" w:hAnsi="Times New Roman"/>
        </w:rPr>
        <w:t>Total spots indicates the total number of spots identified as expressed on the 2-DE gel</w:t>
      </w:r>
      <w:r>
        <w:rPr>
          <w:rFonts w:cs="Times New Roman" w:ascii="Times New Roman" w:hAnsi="Times New Roman"/>
          <w:lang w:eastAsia="zh-CN"/>
        </w:rPr>
        <w:t xml:space="preserve">; </w:t>
      </w:r>
      <w:r>
        <w:rPr>
          <w:rFonts w:cs="Times New Roman" w:ascii="Times New Roman" w:hAnsi="Times New Roman"/>
        </w:rPr>
        <w:t>Upregulated indicates the amount of protein spots upregulated from the total expression</w:t>
      </w:r>
      <w:r>
        <w:rPr>
          <w:rFonts w:cs="Times New Roman" w:ascii="Times New Roman" w:hAnsi="Times New Roman"/>
          <w:lang w:eastAsia="zh-CN"/>
        </w:rPr>
        <w:t xml:space="preserve">; </w:t>
      </w:r>
      <w:r>
        <w:rPr>
          <w:rFonts w:cs="Times New Roman" w:ascii="Times New Roman" w:hAnsi="Times New Roman"/>
        </w:rPr>
        <w:t>Down regulated indicates the amount of protein spots down regulated from the total expression</w:t>
      </w:r>
      <w:r>
        <w:rPr>
          <w:rFonts w:cs="Times New Roman" w:ascii="Times New Roman" w:hAnsi="Times New Roman"/>
          <w:lang w:eastAsia="zh-CN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Trebuchet MS" w:hAnsi="Calibri;Trebuchet MS" w:eastAsia="宋体;SimSun" w:cs="Calibri;Trebuchet MS"/>
      <w:color w:val="auto"/>
      <w:sz w:val="24"/>
      <w:szCs w:val="24"/>
      <w:lang w:val="en-US" w:bidi="en-US" w:eastAsia="zh-CN"/>
    </w:rPr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7:36:00Z</dcterms:created>
  <dc:creator>Lenovo User</dc:creator>
  <dc:description/>
  <cp:keywords/>
  <dc:language>en-US</dc:language>
  <cp:lastModifiedBy>Lenovo User</cp:lastModifiedBy>
  <dcterms:modified xsi:type="dcterms:W3CDTF">2010-09-14T08:40:00Z</dcterms:modified>
  <cp:revision>3</cp:revision>
  <dc:subject/>
  <dc:title/>
</cp:coreProperties>
</file>